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435C1" w14:textId="77777777" w:rsidR="00EC55EA" w:rsidRPr="00A72A3A" w:rsidRDefault="00EC55EA" w:rsidP="00EC55EA">
      <w:pPr>
        <w:spacing w:line="140" w:lineRule="exact"/>
        <w:rPr>
          <w:rFonts w:ascii="Times New Roman" w:hAnsi="Times New Roman" w:cs="Times New Roman"/>
          <w:b/>
          <w:sz w:val="15"/>
          <w:szCs w:val="15"/>
        </w:rPr>
      </w:pPr>
    </w:p>
    <w:p w14:paraId="5B3EFC9C" w14:textId="5B58FB65" w:rsidR="00EC55EA" w:rsidRPr="00A72A3A" w:rsidRDefault="00EC55EA" w:rsidP="00EC55EA">
      <w:pPr>
        <w:rPr>
          <w:rFonts w:ascii="Times New Roman" w:hAnsi="Times New Roman" w:cs="Times New Roman"/>
          <w:b/>
          <w:sz w:val="15"/>
          <w:szCs w:val="15"/>
        </w:rPr>
      </w:pPr>
      <w:r w:rsidRPr="00E8035A">
        <w:rPr>
          <w:rFonts w:ascii="Times New Roman" w:hAnsi="Times New Roman" w:cs="Times New Roman"/>
          <w:b/>
          <w:szCs w:val="21"/>
        </w:rPr>
        <w:t>Table S</w:t>
      </w:r>
      <w:r w:rsidR="00BA3321">
        <w:rPr>
          <w:rFonts w:ascii="Times New Roman" w:hAnsi="Times New Roman" w:cs="Times New Roman" w:hint="eastAsia"/>
          <w:b/>
          <w:szCs w:val="21"/>
        </w:rPr>
        <w:t>8</w:t>
      </w:r>
      <w:r w:rsidRPr="00E8035A">
        <w:rPr>
          <w:rFonts w:ascii="Times New Roman" w:hAnsi="Times New Roman" w:cs="Times New Roman"/>
          <w:b/>
          <w:szCs w:val="21"/>
        </w:rPr>
        <w:t xml:space="preserve">. </w:t>
      </w:r>
      <w:r w:rsidR="009A58E4">
        <w:rPr>
          <w:rFonts w:ascii="Times New Roman" w:hAnsi="Times New Roman" w:cs="Times New Roman"/>
          <w:b/>
          <w:szCs w:val="21"/>
        </w:rPr>
        <w:t>The n</w:t>
      </w:r>
      <w:r w:rsidRPr="00E8035A">
        <w:rPr>
          <w:rFonts w:ascii="Times New Roman" w:hAnsi="Times New Roman" w:cs="Times New Roman"/>
          <w:b/>
          <w:szCs w:val="21"/>
        </w:rPr>
        <w:t xml:space="preserve">umber of </w:t>
      </w:r>
      <w:r>
        <w:rPr>
          <w:rFonts w:ascii="Times New Roman" w:hAnsi="Times New Roman" w:cs="Times New Roman" w:hint="eastAsia"/>
          <w:b/>
          <w:szCs w:val="21"/>
        </w:rPr>
        <w:t xml:space="preserve">imperfect </w:t>
      </w:r>
      <w:r w:rsidRPr="00E8035A">
        <w:rPr>
          <w:rFonts w:ascii="Times New Roman" w:hAnsi="Times New Roman" w:cs="Times New Roman"/>
          <w:b/>
          <w:szCs w:val="21"/>
        </w:rPr>
        <w:t xml:space="preserve">SSRs in </w:t>
      </w:r>
      <w:r w:rsidRPr="00E8035A">
        <w:rPr>
          <w:rFonts w:ascii="Times New Roman" w:eastAsia="MinionPro-Regular" w:hAnsi="Times New Roman" w:cs="Times New Roman"/>
          <w:b/>
          <w:kern w:val="0"/>
          <w:szCs w:val="21"/>
        </w:rPr>
        <w:t>different genome regions</w:t>
      </w:r>
    </w:p>
    <w:tbl>
      <w:tblPr>
        <w:tblW w:w="8687" w:type="dxa"/>
        <w:tblLook w:val="04A0" w:firstRow="1" w:lastRow="0" w:firstColumn="1" w:lastColumn="0" w:noHBand="0" w:noVBand="1"/>
      </w:tblPr>
      <w:tblGrid>
        <w:gridCol w:w="1101"/>
        <w:gridCol w:w="1417"/>
        <w:gridCol w:w="1581"/>
        <w:gridCol w:w="883"/>
        <w:gridCol w:w="1363"/>
        <w:gridCol w:w="984"/>
        <w:gridCol w:w="1358"/>
      </w:tblGrid>
      <w:tr w:rsidR="00EC55EA" w:rsidRPr="00A72A3A" w14:paraId="1E28A1F4" w14:textId="77777777" w:rsidTr="003B512D">
        <w:trPr>
          <w:trHeight w:val="374"/>
        </w:trPr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DE229" w14:textId="77777777" w:rsidR="00EC55EA" w:rsidRPr="00A72A3A" w:rsidRDefault="00EC55EA" w:rsidP="00E8095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Ord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A118B" w14:textId="77777777" w:rsidR="00EC55EA" w:rsidRPr="00A72A3A" w:rsidRDefault="00EC55EA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pecies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10EFB" w14:textId="60232809" w:rsidR="00EC55EA" w:rsidRPr="00A72A3A" w:rsidRDefault="00EC55EA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xon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560C1" w14:textId="1D0DBB0C" w:rsidR="00EC55EA" w:rsidRPr="00A72A3A" w:rsidRDefault="00EC55EA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ntron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23ED" w14:textId="2F9B852B" w:rsidR="00EC55EA" w:rsidRPr="00A72A3A" w:rsidRDefault="00EC55EA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Intergenic regions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1FF4" w14:textId="77777777" w:rsidR="00EC55EA" w:rsidRPr="00A72A3A" w:rsidRDefault="00EC55EA" w:rsidP="00E8095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S</w:t>
            </w:r>
            <w:r w:rsidRPr="00A72A3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panning </w:t>
            </w:r>
          </w:p>
          <w:p w14:paraId="717BFB3C" w14:textId="432721FA" w:rsidR="00EC55EA" w:rsidRPr="00A72A3A" w:rsidRDefault="00EC55EA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xon-intron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23218" w14:textId="76F9054B" w:rsidR="00EC55EA" w:rsidRPr="00A72A3A" w:rsidRDefault="00EC55EA" w:rsidP="00E8095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S</w:t>
            </w:r>
            <w:r w:rsidRPr="00A72A3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panning </w:t>
            </w:r>
            <w:r w:rsidR="001D368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ntergenic-genetic</w:t>
            </w:r>
          </w:p>
        </w:tc>
      </w:tr>
      <w:tr w:rsidR="001D368E" w:rsidRPr="00A72A3A" w14:paraId="428583CD" w14:textId="77777777" w:rsidTr="003B512D">
        <w:trPr>
          <w:trHeight w:val="170"/>
        </w:trPr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E25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oplur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CCBD448" w14:textId="2F1EE998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P. humanu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B90F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6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3B0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907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BAA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27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F8D5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DC89A" w14:textId="04B971A0" w:rsidR="001D368E" w:rsidRPr="00A72A3A" w:rsidRDefault="003B512D" w:rsidP="003B512D">
            <w:pPr>
              <w:widowControl/>
              <w:spacing w:line="140" w:lineRule="exact"/>
              <w:ind w:right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    </w:t>
            </w:r>
            <w:bookmarkStart w:id="0" w:name="_GoBack"/>
            <w:bookmarkEnd w:id="0"/>
            <w:r w:rsidR="001D368E"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</w:tr>
      <w:tr w:rsidR="001D368E" w:rsidRPr="00A72A3A" w14:paraId="69C5F422" w14:textId="77777777" w:rsidTr="001D368E">
        <w:trPr>
          <w:trHeight w:val="170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30B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leoptera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46ED" w14:textId="656D8A71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ponderosae</w:t>
            </w:r>
          </w:p>
        </w:tc>
        <w:tc>
          <w:tcPr>
            <w:tcW w:w="158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FFD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8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8E3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5</w:t>
            </w:r>
          </w:p>
        </w:tc>
        <w:tc>
          <w:tcPr>
            <w:tcW w:w="13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828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81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D3F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3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201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1D368E" w:rsidRPr="00A72A3A" w14:paraId="34A7A671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A33BE20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E11C28A" w14:textId="5E2E5DF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T. castaneum</w:t>
            </w:r>
          </w:p>
        </w:tc>
        <w:tc>
          <w:tcPr>
            <w:tcW w:w="15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11E11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3</w:t>
            </w:r>
          </w:p>
        </w:tc>
        <w:tc>
          <w:tcPr>
            <w:tcW w:w="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6EA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85</w:t>
            </w:r>
          </w:p>
        </w:tc>
        <w:tc>
          <w:tcPr>
            <w:tcW w:w="13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0B6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31</w:t>
            </w:r>
          </w:p>
        </w:tc>
        <w:tc>
          <w:tcPr>
            <w:tcW w:w="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498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3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D955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D368E" w:rsidRPr="00A72A3A" w14:paraId="11037707" w14:textId="77777777" w:rsidTr="001D368E">
        <w:trPr>
          <w:trHeight w:val="170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037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ptera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7BFF" w14:textId="7554473B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A. aegypti</w:t>
            </w:r>
          </w:p>
        </w:tc>
        <w:tc>
          <w:tcPr>
            <w:tcW w:w="158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83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1</w:t>
            </w:r>
          </w:p>
        </w:tc>
        <w:tc>
          <w:tcPr>
            <w:tcW w:w="8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A98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592</w:t>
            </w:r>
          </w:p>
        </w:tc>
        <w:tc>
          <w:tcPr>
            <w:tcW w:w="13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D64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948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E551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9</w:t>
            </w:r>
          </w:p>
        </w:tc>
        <w:tc>
          <w:tcPr>
            <w:tcW w:w="13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1C8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1D368E" w:rsidRPr="00A72A3A" w14:paraId="436DFF35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CFA0C2D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02E0" w14:textId="7F95448B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A. coluzzi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0DC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C92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E84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DE3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7F1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</w:tr>
      <w:tr w:rsidR="001D368E" w:rsidRPr="00A72A3A" w14:paraId="1A912472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DE46A45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C6FC" w14:textId="16CEB2AC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A. darling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9D5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07A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9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3A3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8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E71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285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6</w:t>
            </w:r>
          </w:p>
        </w:tc>
      </w:tr>
      <w:tr w:rsidR="001D368E" w:rsidRPr="00A72A3A" w14:paraId="1E1CD1F6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D2FE6C8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5576E" w14:textId="7EE679C0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A. gambia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E97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06D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6D8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9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63B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EEE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</w:tr>
      <w:tr w:rsidR="001D368E" w:rsidRPr="00A72A3A" w14:paraId="388B63DB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2AF8D21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15C3" w14:textId="3CA6E2AB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A. sinensi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AD7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569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C19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AD2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2E2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1D368E" w:rsidRPr="00A72A3A" w14:paraId="70DF3B9E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682A76B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D8C0F" w14:textId="1F849BBB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A. stephens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13A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152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4BB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B82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0E8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0</w:t>
            </w:r>
          </w:p>
        </w:tc>
      </w:tr>
      <w:tr w:rsidR="001D368E" w:rsidRPr="00A72A3A" w14:paraId="06DDAD2B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EFF1B07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B47B" w14:textId="05B1A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B. cucurbita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C3D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5A2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942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992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1FB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</w:tr>
      <w:tr w:rsidR="001D368E" w:rsidRPr="00A72A3A" w14:paraId="24F5AF33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14908BE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10463" w14:textId="0B72440B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B. dorsali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3FF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425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12C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D401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178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</w:tr>
      <w:tr w:rsidR="001D368E" w:rsidRPr="00A72A3A" w14:paraId="0F7DA118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04EF57F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CC4ED" w14:textId="73AD81F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C. capitat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B65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857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7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203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5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B83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944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</w:tr>
      <w:tr w:rsidR="001D368E" w:rsidRPr="00A72A3A" w14:paraId="08D355BF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199D0C3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A7C6" w14:textId="13957EF4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C. quinquefasciatu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361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DE0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A6C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2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55D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1DB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</w:tr>
      <w:tr w:rsidR="001D368E" w:rsidRPr="00A72A3A" w14:paraId="235546E9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E8D2674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EE1A" w14:textId="0D6387D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ananassa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63F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D2C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B9D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502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EDA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1D368E" w:rsidRPr="00A72A3A" w14:paraId="2DFBCBFD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98E1C4F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B6FF" w14:textId="5C90DF04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erect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4C9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5C1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44A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AF41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42B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1D368E" w:rsidRPr="00A72A3A" w14:paraId="063E9F27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FCD6A66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9B73" w14:textId="71830C03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grimshaw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872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F77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6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E28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3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102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DAC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</w:tr>
      <w:tr w:rsidR="001D368E" w:rsidRPr="00A72A3A" w14:paraId="5EAB034E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B6C42F5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75C9" w14:textId="3D69547C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melanogast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967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CD4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88B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943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FE7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</w:tr>
      <w:tr w:rsidR="001D368E" w:rsidRPr="00A72A3A" w14:paraId="165C04BA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1AAACA3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D93B" w14:textId="469660C9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mojavensi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9B7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78A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5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76A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5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084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8D7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</w:tr>
      <w:tr w:rsidR="001D368E" w:rsidRPr="00A72A3A" w14:paraId="1E7EE911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32E00E6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73A2" w14:textId="68D0C105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persimili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064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0E4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C71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9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46A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3BF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1D368E" w:rsidRPr="00A72A3A" w14:paraId="6F8F08BA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5BFFA76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26B5" w14:textId="5DB836A0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pseudoobscur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BD2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55D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FC6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8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556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798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:rsidR="001D368E" w:rsidRPr="00A72A3A" w14:paraId="4B17A95D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D4EB0B1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7083" w14:textId="4E0BC669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sechelli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0EE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BDE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43E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B5E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52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1D368E" w:rsidRPr="00A72A3A" w14:paraId="705E5428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C93BF6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2AC6" w14:textId="66F69702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simula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E90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E8E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5ED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8E5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81A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1D368E" w:rsidRPr="00A72A3A" w14:paraId="23E7CE58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DCF6BBA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4BFAC" w14:textId="72C710C6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virili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022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5AE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4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D1C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4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20F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F48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</w:tr>
      <w:tr w:rsidR="001D368E" w:rsidRPr="00A72A3A" w14:paraId="410E5853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EE3C8E2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4172" w14:textId="51C91208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williston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86D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749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76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E0E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5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F20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37F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</w:tr>
      <w:tr w:rsidR="001D368E" w:rsidRPr="00A72A3A" w14:paraId="303A0F6F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E5F2E35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A117" w14:textId="1E59F65C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yakub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B02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400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47A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95E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912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1D368E" w:rsidRPr="00A72A3A" w14:paraId="373AE764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E6EEABE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578F" w14:textId="2E2B3C0F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M. destructo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EF4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3B7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D33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49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CB6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3A3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8</w:t>
            </w:r>
          </w:p>
        </w:tc>
      </w:tr>
      <w:tr w:rsidR="001D368E" w:rsidRPr="00A72A3A" w14:paraId="7B042DDE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9CBA7C4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FEC22" w14:textId="1D1D92D5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M. scalari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BDB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64B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1DB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C48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612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1D368E" w:rsidRPr="00A72A3A" w14:paraId="4669A537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A60A4E4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8A2B9CA" w14:textId="3B28D09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M. domestica</w:t>
            </w:r>
          </w:p>
        </w:tc>
        <w:tc>
          <w:tcPr>
            <w:tcW w:w="15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30A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9</w:t>
            </w:r>
          </w:p>
        </w:tc>
        <w:tc>
          <w:tcPr>
            <w:tcW w:w="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C7DC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472</w:t>
            </w:r>
          </w:p>
        </w:tc>
        <w:tc>
          <w:tcPr>
            <w:tcW w:w="13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489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623</w:t>
            </w:r>
          </w:p>
        </w:tc>
        <w:tc>
          <w:tcPr>
            <w:tcW w:w="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3986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3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63F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</w:tr>
      <w:tr w:rsidR="001D368E" w:rsidRPr="00A72A3A" w14:paraId="715F5404" w14:textId="77777777" w:rsidTr="001D368E">
        <w:trPr>
          <w:trHeight w:val="170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0871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miptera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D29B" w14:textId="7EF329A5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A. pisum</w:t>
            </w:r>
          </w:p>
        </w:tc>
        <w:tc>
          <w:tcPr>
            <w:tcW w:w="158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724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5</w:t>
            </w:r>
          </w:p>
        </w:tc>
        <w:tc>
          <w:tcPr>
            <w:tcW w:w="8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E6B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238</w:t>
            </w:r>
          </w:p>
        </w:tc>
        <w:tc>
          <w:tcPr>
            <w:tcW w:w="13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CB4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170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08E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3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C3F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4</w:t>
            </w:r>
          </w:p>
        </w:tc>
      </w:tr>
      <w:tr w:rsidR="001D368E" w:rsidRPr="00A72A3A" w14:paraId="4BE2C54F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1270381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E54FE" w14:textId="58FAF28D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citr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41C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6CC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6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6D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CE5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C31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</w:tr>
      <w:tr w:rsidR="001D368E" w:rsidRPr="00A72A3A" w14:paraId="5FDFF698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5B848E1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0D022" w14:textId="33CB2C6C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N. luge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6D8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072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C8A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65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F1A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1D368E" w:rsidRPr="00A72A3A" w14:paraId="68CFE999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E041324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D5F1176" w14:textId="401930EA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R. prolixus</w:t>
            </w:r>
          </w:p>
        </w:tc>
        <w:tc>
          <w:tcPr>
            <w:tcW w:w="15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DBD5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7</w:t>
            </w:r>
          </w:p>
        </w:tc>
        <w:tc>
          <w:tcPr>
            <w:tcW w:w="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5E54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70</w:t>
            </w:r>
          </w:p>
        </w:tc>
        <w:tc>
          <w:tcPr>
            <w:tcW w:w="13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AE9C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034</w:t>
            </w:r>
          </w:p>
        </w:tc>
        <w:tc>
          <w:tcPr>
            <w:tcW w:w="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6E9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043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1D368E" w:rsidRPr="00A72A3A" w14:paraId="7563D0BE" w14:textId="77777777" w:rsidTr="001D368E">
        <w:trPr>
          <w:trHeight w:val="170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80F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menoptera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CD978" w14:textId="52E17B84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A. dorsata</w:t>
            </w:r>
          </w:p>
        </w:tc>
        <w:tc>
          <w:tcPr>
            <w:tcW w:w="158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BFB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6</w:t>
            </w:r>
          </w:p>
        </w:tc>
        <w:tc>
          <w:tcPr>
            <w:tcW w:w="8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915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96</w:t>
            </w:r>
          </w:p>
        </w:tc>
        <w:tc>
          <w:tcPr>
            <w:tcW w:w="13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A9D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254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B6B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3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957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</w:tr>
      <w:tr w:rsidR="001D368E" w:rsidRPr="00A72A3A" w14:paraId="53FAA414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14BF30D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EE19" w14:textId="1C7F7C09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A. flore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0DA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79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6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780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3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92C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241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6</w:t>
            </w:r>
          </w:p>
        </w:tc>
      </w:tr>
      <w:tr w:rsidR="001D368E" w:rsidRPr="00A72A3A" w14:paraId="37D2B8B4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1757AAA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BF13" w14:textId="086B00A8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A. mellifer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044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29D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848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9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1911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7BD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8</w:t>
            </w:r>
          </w:p>
        </w:tc>
      </w:tr>
      <w:tr w:rsidR="001D368E" w:rsidRPr="00A72A3A" w14:paraId="46998EDC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A04A3D0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D34E9" w14:textId="322E4C83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A. rosa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9A0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A7A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0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8D5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EEE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61B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</w:tr>
      <w:tr w:rsidR="001D368E" w:rsidRPr="00A72A3A" w14:paraId="63D774C8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C0A5EA0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C54B" w14:textId="39A91C3C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B. impatie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855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61A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D6E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55F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0771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0</w:t>
            </w:r>
          </w:p>
        </w:tc>
      </w:tr>
      <w:tr w:rsidR="001D368E" w:rsidRPr="00A72A3A" w14:paraId="7936BBCC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A80AE0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614A1" w14:textId="27ACF32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B. terrestri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5BD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7B3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79C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833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548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3</w:t>
            </w:r>
          </w:p>
        </w:tc>
      </w:tr>
      <w:tr w:rsidR="001D368E" w:rsidRPr="00A72A3A" w14:paraId="1B5838A0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3CF6B82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315F" w14:textId="4BD09CB6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C. floridanu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C68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172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40B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8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3E2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A60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</w:tr>
      <w:tr w:rsidR="001D368E" w:rsidRPr="00A72A3A" w14:paraId="36242D39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8117CF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3731" w14:textId="59C2D9C8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C. biro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283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C8E1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461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BED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19E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</w:tr>
      <w:tr w:rsidR="001D368E" w:rsidRPr="00A72A3A" w14:paraId="68907A33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4E7C50A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E899" w14:textId="1033C300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C. solmsi marchal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18D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A39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03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82E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3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624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5A5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1</w:t>
            </w:r>
          </w:p>
        </w:tc>
      </w:tr>
      <w:tr w:rsidR="001D368E" w:rsidRPr="00A72A3A" w14:paraId="24F275E4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9ACDD42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E193" w14:textId="40B21BEB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F. arisanu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B1D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A04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F0E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D7E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DBF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</w:tr>
      <w:tr w:rsidR="001D368E" w:rsidRPr="00A72A3A" w14:paraId="4733CE5B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4A184C6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4458" w14:textId="0ED6F246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H. saltato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C87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AD8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75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23E1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08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257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041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2</w:t>
            </w:r>
          </w:p>
        </w:tc>
      </w:tr>
      <w:tr w:rsidR="001D368E" w:rsidRPr="00A72A3A" w14:paraId="3BB87BA9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9805765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58B78" w14:textId="486690BF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L. humil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42E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564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009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1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4A52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09F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</w:tr>
      <w:tr w:rsidR="001D368E" w:rsidRPr="00A72A3A" w14:paraId="3ADDD73C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F6CD2F2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4B80" w14:textId="23A2B458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M. rotundat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798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8FB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CDC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EA0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872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</w:tr>
      <w:tr w:rsidR="001D368E" w:rsidRPr="00A72A3A" w14:paraId="61D47423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B96E885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1A59" w14:textId="35E27826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M. demolito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8EB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E54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7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D1D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51B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ACA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5</w:t>
            </w:r>
          </w:p>
        </w:tc>
      </w:tr>
      <w:tr w:rsidR="001D368E" w:rsidRPr="00A72A3A" w14:paraId="5B80878C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E785641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D8E6" w14:textId="3A230BAB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N. vitripenni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CED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CFE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7031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4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F15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C72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1D368E" w:rsidRPr="00A72A3A" w14:paraId="3919B00D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CDCF846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7D47" w14:textId="64EFE7A1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P. barbatu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03B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F46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6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998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5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455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825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</w:tr>
      <w:tr w:rsidR="001D368E" w:rsidRPr="00A72A3A" w14:paraId="7925C828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983ACE7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ED04" w14:textId="2BE7950D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V. emery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76C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F00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5C2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A6D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921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7</w:t>
            </w:r>
          </w:p>
        </w:tc>
      </w:tr>
      <w:tr w:rsidR="001D368E" w:rsidRPr="00A72A3A" w14:paraId="4976BF0A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97CA922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147E7" w14:textId="3C0A5CBB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W. auropunctat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5ED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CDC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1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0DE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9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695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B89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0</w:t>
            </w:r>
          </w:p>
        </w:tc>
      </w:tr>
      <w:tr w:rsidR="001D368E" w:rsidRPr="00A72A3A" w14:paraId="30DE104E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B8BCD54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D510287" w14:textId="766B50C6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A. echinatior</w:t>
            </w:r>
          </w:p>
        </w:tc>
        <w:tc>
          <w:tcPr>
            <w:tcW w:w="15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EE5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19</w:t>
            </w:r>
          </w:p>
        </w:tc>
        <w:tc>
          <w:tcPr>
            <w:tcW w:w="8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CF8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84</w:t>
            </w:r>
          </w:p>
        </w:tc>
        <w:tc>
          <w:tcPr>
            <w:tcW w:w="13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704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823</w:t>
            </w:r>
          </w:p>
        </w:tc>
        <w:tc>
          <w:tcPr>
            <w:tcW w:w="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3D51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2</w:t>
            </w:r>
          </w:p>
        </w:tc>
        <w:tc>
          <w:tcPr>
            <w:tcW w:w="13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CA6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</w:tr>
      <w:tr w:rsidR="001D368E" w:rsidRPr="00A72A3A" w14:paraId="4418B2E5" w14:textId="77777777" w:rsidTr="001D368E">
        <w:trPr>
          <w:trHeight w:val="170"/>
        </w:trPr>
        <w:tc>
          <w:tcPr>
            <w:tcW w:w="110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2246018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88757CD" w14:textId="31FC46A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Z. nevadensis</w:t>
            </w:r>
          </w:p>
        </w:tc>
        <w:tc>
          <w:tcPr>
            <w:tcW w:w="158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04091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</w:t>
            </w:r>
          </w:p>
        </w:tc>
        <w:tc>
          <w:tcPr>
            <w:tcW w:w="88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E67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08</w:t>
            </w:r>
          </w:p>
        </w:tc>
        <w:tc>
          <w:tcPr>
            <w:tcW w:w="136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7E9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18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1224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3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CB2E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1D368E" w:rsidRPr="00A72A3A" w14:paraId="21EEB41C" w14:textId="77777777" w:rsidTr="001D368E">
        <w:trPr>
          <w:trHeight w:val="170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C6A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optera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A387E68" w14:textId="30F8F25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B. mori</w:t>
            </w:r>
          </w:p>
        </w:tc>
        <w:tc>
          <w:tcPr>
            <w:tcW w:w="158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4D2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8</w:t>
            </w:r>
          </w:p>
        </w:tc>
        <w:tc>
          <w:tcPr>
            <w:tcW w:w="88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94D4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00</w:t>
            </w:r>
          </w:p>
        </w:tc>
        <w:tc>
          <w:tcPr>
            <w:tcW w:w="136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63A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137</w:t>
            </w:r>
          </w:p>
        </w:tc>
        <w:tc>
          <w:tcPr>
            <w:tcW w:w="984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DBD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35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669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1D368E" w:rsidRPr="00A72A3A" w14:paraId="6A48A025" w14:textId="77777777" w:rsidTr="001D368E">
        <w:trPr>
          <w:trHeight w:val="170"/>
        </w:trPr>
        <w:tc>
          <w:tcPr>
            <w:tcW w:w="1101" w:type="dxa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0618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pidopte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2DB9" w14:textId="205C7BD4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C. suppressali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E15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4C86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97E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6AF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4A8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1D368E" w:rsidRPr="00A72A3A" w14:paraId="52D96183" w14:textId="77777777" w:rsidTr="001D368E">
        <w:trPr>
          <w:trHeight w:val="170"/>
        </w:trPr>
        <w:tc>
          <w:tcPr>
            <w:tcW w:w="11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3489C6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66512" w14:textId="0ACA6432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D. plexippu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2BF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A1E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6467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877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4448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1D368E" w:rsidRPr="00A72A3A" w14:paraId="79B7441E" w14:textId="77777777" w:rsidTr="001D368E">
        <w:trPr>
          <w:trHeight w:val="170"/>
        </w:trPr>
        <w:tc>
          <w:tcPr>
            <w:tcW w:w="11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7EB2E2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6F34" w14:textId="72890A38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H. melpomen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F55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96B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E13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23C3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DF8F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1D368E" w:rsidRPr="00A72A3A" w14:paraId="1A6E199D" w14:textId="77777777" w:rsidTr="001D368E">
        <w:trPr>
          <w:trHeight w:val="170"/>
        </w:trPr>
        <w:tc>
          <w:tcPr>
            <w:tcW w:w="11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BD2492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309749" w14:textId="2EB71AD0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M. sexta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7F5E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6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2DA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79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978B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28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7F99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CAB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</w:tr>
      <w:tr w:rsidR="001D368E" w:rsidRPr="00A72A3A" w14:paraId="6A360E4F" w14:textId="77777777" w:rsidTr="001D368E">
        <w:trPr>
          <w:trHeight w:val="170"/>
        </w:trPr>
        <w:tc>
          <w:tcPr>
            <w:tcW w:w="11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D95FEC" w14:textId="77777777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41A9F1" w14:textId="41B13FEA" w:rsidR="001D368E" w:rsidRPr="00A72A3A" w:rsidRDefault="001D368E" w:rsidP="001D368E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A3D35">
              <w:rPr>
                <w:rFonts w:ascii="Times New Roman" w:hAnsi="Times New Roman" w:cs="Times New Roman"/>
                <w:i/>
                <w:sz w:val="15"/>
                <w:szCs w:val="15"/>
              </w:rPr>
              <w:t>P. xylostella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147CA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0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BBD90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6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42B75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1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401CC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59DDD" w14:textId="77777777" w:rsidR="001D368E" w:rsidRPr="00A72A3A" w:rsidRDefault="001D368E" w:rsidP="001D368E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</w:tr>
    </w:tbl>
    <w:p w14:paraId="36CFE39C" w14:textId="77777777" w:rsidR="00EC55EA" w:rsidRPr="00A72A3A" w:rsidRDefault="00EC55EA" w:rsidP="00EC55EA">
      <w:pPr>
        <w:spacing w:line="140" w:lineRule="exact"/>
        <w:rPr>
          <w:rFonts w:ascii="Times New Roman" w:hAnsi="Times New Roman" w:cs="Times New Roman"/>
          <w:b/>
          <w:sz w:val="15"/>
          <w:szCs w:val="15"/>
        </w:rPr>
      </w:pPr>
    </w:p>
    <w:p w14:paraId="605BBBA0" w14:textId="77777777" w:rsidR="000E7964" w:rsidRDefault="000E7964"/>
    <w:sectPr w:rsidR="000E7964" w:rsidSect="00A72A3A">
      <w:footerReference w:type="default" r:id="rId6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4B795E" w14:textId="77777777" w:rsidR="00DA6E21" w:rsidRDefault="00DA6E21">
      <w:r>
        <w:separator/>
      </w:r>
    </w:p>
  </w:endnote>
  <w:endnote w:type="continuationSeparator" w:id="0">
    <w:p w14:paraId="6B74E479" w14:textId="77777777" w:rsidR="00DA6E21" w:rsidRDefault="00DA6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0305278"/>
      <w:docPartObj>
        <w:docPartGallery w:val="Page Numbers (Bottom of Page)"/>
        <w:docPartUnique/>
      </w:docPartObj>
    </w:sdtPr>
    <w:sdtEndPr/>
    <w:sdtContent>
      <w:p w14:paraId="41D170AE" w14:textId="7BCCC19E" w:rsidR="00613320" w:rsidRDefault="00EC55E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512D" w:rsidRPr="003B512D">
          <w:rPr>
            <w:noProof/>
            <w:lang w:val="zh-CN"/>
          </w:rPr>
          <w:t>1</w:t>
        </w:r>
        <w:r>
          <w:fldChar w:fldCharType="end"/>
        </w:r>
      </w:p>
    </w:sdtContent>
  </w:sdt>
  <w:p w14:paraId="1ADC884C" w14:textId="77777777" w:rsidR="00613320" w:rsidRDefault="00DA6E2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A99667" w14:textId="77777777" w:rsidR="00DA6E21" w:rsidRDefault="00DA6E21">
      <w:r>
        <w:separator/>
      </w:r>
    </w:p>
  </w:footnote>
  <w:footnote w:type="continuationSeparator" w:id="0">
    <w:p w14:paraId="7715A34E" w14:textId="77777777" w:rsidR="00DA6E21" w:rsidRDefault="00DA6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C55EA"/>
    <w:rsid w:val="000E7964"/>
    <w:rsid w:val="001D368E"/>
    <w:rsid w:val="003B512D"/>
    <w:rsid w:val="008533C8"/>
    <w:rsid w:val="00906A5A"/>
    <w:rsid w:val="009A58E4"/>
    <w:rsid w:val="00BA3321"/>
    <w:rsid w:val="00C37402"/>
    <w:rsid w:val="00DA6E21"/>
    <w:rsid w:val="00EC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7B81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55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C5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C55E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A3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A33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5040</dc:creator>
  <cp:lastModifiedBy>贺康</cp:lastModifiedBy>
  <cp:revision>5</cp:revision>
  <dcterms:created xsi:type="dcterms:W3CDTF">2017-02-17T03:22:00Z</dcterms:created>
  <dcterms:modified xsi:type="dcterms:W3CDTF">2017-07-21T15:36:00Z</dcterms:modified>
</cp:coreProperties>
</file>